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72C" w:rsidRPr="00A85D50" w:rsidRDefault="007D22BD" w:rsidP="007D22BD">
      <w:pPr>
        <w:spacing w:line="480" w:lineRule="auto"/>
        <w:rPr>
          <w:rFonts w:ascii="Times New Roman" w:hAnsi="Times New Roman" w:cs="Times New Roman"/>
          <w:lang w:val="en-US"/>
        </w:rPr>
      </w:pPr>
      <w:r w:rsidRPr="00A85D50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D46508">
        <w:rPr>
          <w:rFonts w:ascii="Times New Roman" w:hAnsi="Times New Roman" w:cs="Times New Roman"/>
          <w:b/>
          <w:lang w:val="en-US"/>
        </w:rPr>
        <w:t>2</w:t>
      </w:r>
      <w:r w:rsidRPr="00A85D50">
        <w:rPr>
          <w:rFonts w:ascii="Times New Roman" w:hAnsi="Times New Roman" w:cs="Times New Roman"/>
          <w:b/>
          <w:lang w:val="en-US"/>
        </w:rPr>
        <w:t xml:space="preserve"> Table.</w:t>
      </w:r>
      <w:r w:rsidR="0012672C" w:rsidRPr="00A85D50">
        <w:rPr>
          <w:rFonts w:ascii="Times New Roman" w:hAnsi="Times New Roman" w:cs="Times New Roman"/>
          <w:b/>
          <w:lang w:val="en-US"/>
        </w:rPr>
        <w:t xml:space="preserve"> Associations between pre-, neo-, early post- and late postnatal period variables and canine atopic dermatitis based on univariate logistic regression analyses</w:t>
      </w:r>
      <w:r w:rsidRPr="00A85D5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15"/>
        <w:gridCol w:w="1130"/>
        <w:gridCol w:w="1031"/>
        <w:gridCol w:w="2047"/>
        <w:gridCol w:w="1605"/>
      </w:tblGrid>
      <w:tr w:rsidR="0012672C" w:rsidRPr="00A85D50" w:rsidTr="002626B0">
        <w:trPr>
          <w:trHeight w:val="290"/>
        </w:trPr>
        <w:tc>
          <w:tcPr>
            <w:tcW w:w="3815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12672C" w:rsidRPr="009B16E6" w:rsidRDefault="0012672C" w:rsidP="0012672C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lang w:val="en-US"/>
              </w:rPr>
            </w:pPr>
          </w:p>
          <w:p w:rsidR="0012672C" w:rsidRPr="00A85D50" w:rsidRDefault="0012672C" w:rsidP="009B16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Covariates</w:t>
            </w: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Total population for analysis (n=2236)</w:t>
            </w:r>
          </w:p>
        </w:tc>
        <w:tc>
          <w:tcPr>
            <w:tcW w:w="3652" w:type="dxa"/>
            <w:gridSpan w:val="2"/>
            <w:tcBorders>
              <w:left w:val="nil"/>
            </w:tcBorders>
            <w:noWrap/>
            <w:vAlign w:val="center"/>
            <w:hideMark/>
          </w:tcPr>
          <w:p w:rsidR="0012672C" w:rsidRPr="00A85D50" w:rsidRDefault="0012672C" w:rsidP="00DF11C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ude </w:t>
            </w:r>
            <w:r w:rsidR="00DF11C4">
              <w:rPr>
                <w:rFonts w:ascii="Times New Roman" w:hAnsi="Times New Roman" w:cs="Times New Roman"/>
                <w:b/>
                <w:bCs/>
                <w:lang w:val="en-US"/>
              </w:rPr>
              <w:t>effect estimates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Included dogs (n)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Missing dogs (n)</w:t>
            </w:r>
          </w:p>
        </w:tc>
        <w:tc>
          <w:tcPr>
            <w:tcW w:w="20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72C" w:rsidRPr="00A85D50" w:rsidRDefault="002F23A7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12672C" w:rsidRPr="00A85D50">
              <w:rPr>
                <w:rFonts w:ascii="Times New Roman" w:hAnsi="Times New Roman" w:cs="Times New Roman"/>
                <w:b/>
                <w:lang w:val="en-US"/>
              </w:rPr>
              <w:t>OR</w:t>
            </w:r>
            <w:proofErr w:type="spellEnd"/>
            <w:r w:rsidR="0012672C" w:rsidRPr="00A85D50">
              <w:rPr>
                <w:rFonts w:ascii="Times New Roman" w:hAnsi="Times New Roman" w:cs="Times New Roman"/>
                <w:b/>
                <w:lang w:val="en-US"/>
              </w:rPr>
              <w:t xml:space="preserve"> (95% CI)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I. Prenatal period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5B1C3D" w:rsidTr="002626B0">
        <w:trPr>
          <w:trHeight w:val="290"/>
        </w:trPr>
        <w:tc>
          <w:tcPr>
            <w:tcW w:w="9628" w:type="dxa"/>
            <w:gridSpan w:val="5"/>
            <w:tcBorders>
              <w:top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tic and demographic factors; non-modifiable 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Maternal history of CAD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0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1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n-atopic VS atopic mot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09 (0.05-0.1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Atopic VS non-atopic mot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0.91 (5.95-20.0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Dog breed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7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4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n-allergy prone VS allergy prone    </w:t>
            </w:r>
          </w:p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bre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35 (0.27-0.4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Allergy prone VS non-allergy prone  </w:t>
            </w:r>
          </w:p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breed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.81 (2.21-3.5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Dog color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0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&lt;50% white colored coat VS &gt;5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0 (0.46-0.7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&gt;50% white colored coat VS &lt;5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65</w:t>
            </w:r>
            <w:r w:rsidR="003914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5D50">
              <w:rPr>
                <w:rFonts w:ascii="Times New Roman" w:hAnsi="Times New Roman" w:cs="Times New Roman"/>
                <w:lang w:val="en-US"/>
              </w:rPr>
              <w:t>(1.27-2.1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9B16E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Dog gender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1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B16E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Female VS 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7 (0.62-0.9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9B16E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Male VS fe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29 (1.04-1.6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9B16E6" w:rsidRPr="00A85D50" w:rsidRDefault="009B16E6" w:rsidP="009B16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12672C" w:rsidRPr="00A85D50" w:rsidTr="002626B0">
        <w:trPr>
          <w:trHeight w:val="290"/>
        </w:trPr>
        <w:tc>
          <w:tcPr>
            <w:tcW w:w="9628" w:type="dxa"/>
            <w:gridSpan w:val="5"/>
            <w:tcBorders>
              <w:top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lang w:val="en-US"/>
              </w:rPr>
              <w:t>Maternal factors; modifiable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Mother’s diet during pregnancy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3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PMD VS UPC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45 (0.23-0.8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PCD VS NPM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.20 (1.13-4.2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gramStart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>Was the mother dewormed</w:t>
            </w:r>
            <w:proofErr w:type="gramEnd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 during pregnancy?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3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84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Yes VS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43 (0.21-0.8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 VS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.28 (1.13-4.5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20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D11013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Was</w:t>
            </w:r>
            <w:r w:rsidR="00D951C0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="0012672C" w:rsidRPr="00A85D50">
              <w:rPr>
                <w:rFonts w:ascii="Times New Roman" w:hAnsi="Times New Roman" w:cs="Times New Roman"/>
                <w:b/>
                <w:i/>
                <w:lang w:val="en-US"/>
              </w:rPr>
              <w:t>mother vaccinated</w:t>
            </w:r>
            <w:proofErr w:type="gramEnd"/>
            <w:r w:rsidR="0012672C"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 during pregnancy?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0B21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8</w:t>
            </w:r>
            <w:r w:rsidR="000B215B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0B21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4</w:t>
            </w:r>
            <w:r w:rsidR="000B215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Yes VS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08 (0.74-1.5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 VS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2 (0.63-1.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</w:tr>
      <w:tr w:rsidR="0012672C" w:rsidRPr="005B1C3D" w:rsidTr="002626B0">
        <w:trPr>
          <w:trHeight w:val="290"/>
        </w:trPr>
        <w:tc>
          <w:tcPr>
            <w:tcW w:w="9628" w:type="dxa"/>
            <w:gridSpan w:val="5"/>
            <w:tcBorders>
              <w:top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II. Neonatal period (0-1 month); modifiable factors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Mother’s diet during lactation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3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9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PMD VS UPC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6 (0.36-1.2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189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PCD VS NPM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49 (0.82-2.7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189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Season of birth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2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Winter VS autumn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043 (0.75-1.4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Spring VS autumn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045 (0.75-1.4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Summer VS autumn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1 (0.64-1.2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595</w:t>
            </w:r>
          </w:p>
        </w:tc>
      </w:tr>
      <w:tr w:rsidR="0012672C" w:rsidRPr="005B1C3D" w:rsidTr="002626B0">
        <w:trPr>
          <w:trHeight w:val="290"/>
        </w:trPr>
        <w:tc>
          <w:tcPr>
            <w:tcW w:w="9628" w:type="dxa"/>
            <w:gridSpan w:val="5"/>
            <w:tcBorders>
              <w:top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III. Early postnatal period (1-2 months); modifiable factors 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Puppy’s first solid die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3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8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PMD VS UPC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35 (0.17-0.7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06*</w:t>
            </w:r>
          </w:p>
        </w:tc>
      </w:tr>
      <w:tr w:rsidR="0012672C" w:rsidRPr="00A85D50" w:rsidTr="009F1331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PCD VS NPM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.82 (1.35-5.8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06*</w:t>
            </w:r>
          </w:p>
        </w:tc>
      </w:tr>
      <w:tr w:rsidR="0012672C" w:rsidRPr="00A85D50" w:rsidTr="009F1331">
        <w:trPr>
          <w:trHeight w:val="290"/>
        </w:trPr>
        <w:tc>
          <w:tcPr>
            <w:tcW w:w="38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Frequency of outdoor activity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7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2672C" w:rsidRPr="00A85D50" w:rsidTr="009F1331">
        <w:trPr>
          <w:trHeight w:val="290"/>
        </w:trPr>
        <w:tc>
          <w:tcPr>
            <w:tcW w:w="38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lastRenderedPageBreak/>
              <w:t xml:space="preserve">   Many times / day VS not at al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4 (0.42-0.97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37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Once/day VS not at a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81 (0.50-1.3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A few times / week VS not at a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4 (0.43-1.2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58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A few times / month VS not at a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63 (0.90-2.9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103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Sunlight exposure, hours / day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2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0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≥ 1 VS not at al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3 (0.43-0.9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16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t at all VS ≥ 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58 (1.08-2.3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16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Type of flooring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7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46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Dirt / lawn VS non-dirt / lawn flo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5 (0.44-1.2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87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n-dirt / lawn VS dirt / lawn  flo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33 (0.78-2.2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87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Body condition Score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8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rmal weight VS under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6 (0.52-1.1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171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rmal weight VS overweigh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5 (0.54-1.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80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Overweight VS under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01 (0.64-1.6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47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Overweight VS normal 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32 (0.96-1.8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80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nderweight VS over 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8 (0.62-1.5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47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nderweight VS normal 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30 (0.89-1.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171</w:t>
            </w:r>
          </w:p>
        </w:tc>
      </w:tr>
      <w:tr w:rsidR="0012672C" w:rsidRPr="005B1C3D" w:rsidTr="002626B0">
        <w:trPr>
          <w:trHeight w:val="290"/>
        </w:trPr>
        <w:tc>
          <w:tcPr>
            <w:tcW w:w="9628" w:type="dxa"/>
            <w:gridSpan w:val="5"/>
            <w:tcBorders>
              <w:top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IV. Late postnatal period (2-6 months); modifiable factors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Puppy die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2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94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PMD VS UPC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4 (0.44-0.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18*</w:t>
            </w:r>
          </w:p>
        </w:tc>
      </w:tr>
      <w:tr w:rsidR="0012672C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PCD VS NPM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55 (1.08-2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12672C" w:rsidRPr="00A85D50" w:rsidRDefault="0012672C" w:rsidP="001267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18*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Was the dog born in the same family?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Yes VS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6 (0.14-0.4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 VS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.82 (2.05-7.0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&lt;0.001*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Outdoor activity, hours / day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8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0.5 - 1 VS &lt; 0.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19 (0.53-2.6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60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1 - 2 VS &lt; 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5 (0.43-2.0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&gt; 2 VS &lt; 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68 (0.30-1.5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370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>Sunlight exposure, hours / d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6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≤ 1 VS &gt; 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30 (0.99-1.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54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&gt; 1 VS ≤ 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6 (0.58-1.0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54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Type of flooring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Dirt / lawn VS non-dirt / lawn flo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57 (0.38-0.8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07*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n-dirt/ lawn VS dirt /lawn flo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74 (1.16-2.6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lang w:val="en-US"/>
              </w:rPr>
              <w:t>0.007*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Body condition score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9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rmal weight VS under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6 (0.73-1.2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94</w:t>
            </w:r>
          </w:p>
        </w:tc>
      </w:tr>
      <w:tr w:rsidR="000D6596" w:rsidRPr="00A85D50" w:rsidTr="000D6596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rmal weight VS overweigh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4 (0.58-1.5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0D6596" w:rsidRPr="00A85D50" w:rsidTr="000D6596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Underweight VS over 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7 (0.58-1.6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</w:tr>
      <w:tr w:rsidR="000D6596" w:rsidRPr="00A85D50" w:rsidTr="000D6596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Overweight VS under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02 (0.61-1.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gramStart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>Was the puppy vaccinated</w:t>
            </w:r>
            <w:proofErr w:type="gramEnd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 2-4 times under 1 year of age?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2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Yes VS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19 (0.34-4.1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78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 VS 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83 (0.24-2.8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778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gramStart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>Was the puppy dewormed</w:t>
            </w:r>
            <w:proofErr w:type="gramEnd"/>
            <w:r w:rsidRPr="00A85D50">
              <w:rPr>
                <w:rFonts w:ascii="Times New Roman" w:hAnsi="Times New Roman" w:cs="Times New Roman"/>
                <w:b/>
                <w:i/>
                <w:lang w:val="en-US"/>
              </w:rPr>
              <w:t xml:space="preserve"> 2-10 times under 1 year of age?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21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Yes VS 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52 (0.18-1.5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</w:tr>
      <w:tr w:rsidR="000D6596" w:rsidRPr="00A85D50" w:rsidTr="002626B0">
        <w:trPr>
          <w:trHeight w:val="290"/>
        </w:trPr>
        <w:tc>
          <w:tcPr>
            <w:tcW w:w="3815" w:type="dxa"/>
            <w:tcBorders>
              <w:top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 xml:space="preserve">   No VS yes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1.89 (0.66-5.41)</w:t>
            </w:r>
          </w:p>
        </w:tc>
        <w:tc>
          <w:tcPr>
            <w:tcW w:w="1605" w:type="dxa"/>
            <w:tcBorders>
              <w:top w:val="nil"/>
              <w:left w:val="nil"/>
            </w:tcBorders>
            <w:noWrap/>
            <w:hideMark/>
          </w:tcPr>
          <w:p w:rsidR="000D6596" w:rsidRPr="00A85D50" w:rsidRDefault="000D6596" w:rsidP="000D6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D50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</w:tr>
    </w:tbl>
    <w:p w:rsidR="0012672C" w:rsidRPr="007D660B" w:rsidRDefault="0012672C" w:rsidP="007D22BD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7D660B">
        <w:rPr>
          <w:rFonts w:ascii="Times New Roman" w:hAnsi="Times New Roman" w:cs="Times New Roman"/>
          <w:lang w:val="en-US"/>
        </w:rPr>
        <w:t xml:space="preserve">(n): number of dogs, included dogs: the number of valid answers for the corresponding question, </w:t>
      </w:r>
      <w:r w:rsidR="007D660B">
        <w:rPr>
          <w:rFonts w:ascii="Times New Roman" w:hAnsi="Times New Roman" w:cs="Times New Roman"/>
          <w:lang w:val="en-US"/>
        </w:rPr>
        <w:t>c</w:t>
      </w:r>
      <w:r w:rsidR="007D660B" w:rsidRPr="007D660B">
        <w:rPr>
          <w:rFonts w:ascii="Times New Roman" w:hAnsi="Times New Roman" w:cs="Times New Roman"/>
          <w:lang w:val="en-US"/>
        </w:rPr>
        <w:t>rude effect estimates</w:t>
      </w:r>
      <w:r w:rsidR="007D660B">
        <w:rPr>
          <w:rFonts w:ascii="Times New Roman" w:hAnsi="Times New Roman" w:cs="Times New Roman"/>
          <w:lang w:val="en-US"/>
        </w:rPr>
        <w:t xml:space="preserve">: one covariate in the model each time, </w:t>
      </w:r>
      <w:proofErr w:type="spellStart"/>
      <w:proofErr w:type="gramStart"/>
      <w:r w:rsidR="007D660B" w:rsidRPr="007D660B">
        <w:rPr>
          <w:rFonts w:ascii="Times New Roman" w:hAnsi="Times New Roman" w:cs="Times New Roman"/>
          <w:lang w:val="en-US"/>
        </w:rPr>
        <w:t>cOR</w:t>
      </w:r>
      <w:proofErr w:type="spellEnd"/>
      <w:r w:rsidRPr="007D660B">
        <w:rPr>
          <w:rFonts w:ascii="Times New Roman" w:hAnsi="Times New Roman" w:cs="Times New Roman"/>
          <w:lang w:val="en-US"/>
        </w:rPr>
        <w:t>:</w:t>
      </w:r>
      <w:proofErr w:type="gramEnd"/>
      <w:r w:rsidRPr="007D660B">
        <w:rPr>
          <w:rFonts w:ascii="Times New Roman" w:hAnsi="Times New Roman" w:cs="Times New Roman"/>
          <w:lang w:val="en-US"/>
        </w:rPr>
        <w:t xml:space="preserve"> </w:t>
      </w:r>
      <w:r w:rsidR="002F23A7" w:rsidRPr="007D660B">
        <w:rPr>
          <w:rFonts w:ascii="Times New Roman" w:hAnsi="Times New Roman" w:cs="Times New Roman"/>
          <w:lang w:val="en-US"/>
        </w:rPr>
        <w:t xml:space="preserve">crude </w:t>
      </w:r>
      <w:r w:rsidRPr="007D660B">
        <w:rPr>
          <w:rFonts w:ascii="Times New Roman" w:hAnsi="Times New Roman" w:cs="Times New Roman"/>
          <w:lang w:val="en-US"/>
        </w:rPr>
        <w:t>odds ratio, CI: confidence interval, CAD: canine atopic dermatitis, bolded: P ≤ 0.2, *: P ≤ 0.05, NPMD: non-processed meat based diet, UPCD: ultra-processed carbohydrate based diet, VS: versus</w:t>
      </w:r>
      <w:r w:rsidR="002F23A7" w:rsidRPr="007D660B">
        <w:rPr>
          <w:rFonts w:ascii="Times New Roman" w:hAnsi="Times New Roman" w:cs="Times New Roman"/>
          <w:lang w:val="en-US"/>
        </w:rPr>
        <w:t>.</w:t>
      </w:r>
      <w:r w:rsidRPr="007D660B">
        <w:rPr>
          <w:rFonts w:ascii="Times New Roman" w:hAnsi="Times New Roman" w:cs="Times New Roman"/>
          <w:lang w:val="en-US"/>
        </w:rPr>
        <w:t xml:space="preserve">  </w:t>
      </w:r>
    </w:p>
    <w:p w:rsidR="0060247B" w:rsidRPr="00A85D50" w:rsidRDefault="0060247B">
      <w:pPr>
        <w:rPr>
          <w:rFonts w:ascii="Times New Roman" w:hAnsi="Times New Roman" w:cs="Times New Roman"/>
          <w:lang w:val="en-US"/>
        </w:rPr>
      </w:pPr>
    </w:p>
    <w:sectPr w:rsidR="0060247B" w:rsidRPr="00A85D5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05"/>
    <w:rsid w:val="000A5B9E"/>
    <w:rsid w:val="000B215B"/>
    <w:rsid w:val="000D6596"/>
    <w:rsid w:val="00116985"/>
    <w:rsid w:val="0012542C"/>
    <w:rsid w:val="0012672C"/>
    <w:rsid w:val="002626B0"/>
    <w:rsid w:val="002C2DAA"/>
    <w:rsid w:val="002E14D9"/>
    <w:rsid w:val="002F23A7"/>
    <w:rsid w:val="003914B2"/>
    <w:rsid w:val="004915F0"/>
    <w:rsid w:val="004D3BAF"/>
    <w:rsid w:val="0050018F"/>
    <w:rsid w:val="005B1C3D"/>
    <w:rsid w:val="005C233B"/>
    <w:rsid w:val="0060247B"/>
    <w:rsid w:val="00646405"/>
    <w:rsid w:val="006C667C"/>
    <w:rsid w:val="0070386B"/>
    <w:rsid w:val="0074638C"/>
    <w:rsid w:val="007D22BD"/>
    <w:rsid w:val="007D660B"/>
    <w:rsid w:val="00876779"/>
    <w:rsid w:val="008D7C7A"/>
    <w:rsid w:val="00972C37"/>
    <w:rsid w:val="009B16E6"/>
    <w:rsid w:val="009D4B6F"/>
    <w:rsid w:val="009D5A41"/>
    <w:rsid w:val="009F1331"/>
    <w:rsid w:val="00A85D50"/>
    <w:rsid w:val="00AC16BD"/>
    <w:rsid w:val="00AC67E0"/>
    <w:rsid w:val="00B52DA2"/>
    <w:rsid w:val="00B751F7"/>
    <w:rsid w:val="00C12317"/>
    <w:rsid w:val="00C304F4"/>
    <w:rsid w:val="00CC3AD5"/>
    <w:rsid w:val="00D11013"/>
    <w:rsid w:val="00D46508"/>
    <w:rsid w:val="00D951C0"/>
    <w:rsid w:val="00DC6D02"/>
    <w:rsid w:val="00DF11C4"/>
    <w:rsid w:val="00E2299C"/>
    <w:rsid w:val="00EE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8EC52-B58D-4612-AB52-15645D0E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6</TotalTime>
  <Pages>3</Pages>
  <Words>503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da, Manal B M</dc:creator>
  <cp:keywords/>
  <dc:description/>
  <cp:lastModifiedBy>Hemida, Manal B M</cp:lastModifiedBy>
  <cp:revision>12</cp:revision>
  <cp:lastPrinted>2019-09-20T11:56:00Z</cp:lastPrinted>
  <dcterms:created xsi:type="dcterms:W3CDTF">2019-09-20T10:02:00Z</dcterms:created>
  <dcterms:modified xsi:type="dcterms:W3CDTF">2020-03-09T11:52:00Z</dcterms:modified>
</cp:coreProperties>
</file>